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A7019" w14:textId="382F2F9C" w:rsidR="00087F12" w:rsidRPr="00AF09DA" w:rsidRDefault="00087F12" w:rsidP="00087F12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Supplementary table 1. </w:t>
      </w:r>
      <w:r w:rsidR="009844C9" w:rsidRPr="009844C9">
        <w:rPr>
          <w:rFonts w:ascii="Times New Roman" w:hAnsi="Times New Roman" w:cs="Times New Roman"/>
          <w:b/>
          <w:bCs/>
          <w:szCs w:val="20"/>
        </w:rPr>
        <w:t xml:space="preserve">Subgroup analysis of </w:t>
      </w:r>
      <w:r w:rsidR="009844C9" w:rsidRPr="003343FE">
        <w:rPr>
          <w:rFonts w:ascii="Times New Roman" w:hAnsi="Times New Roman" w:cs="Times New Roman"/>
          <w:b/>
          <w:bCs/>
          <w:szCs w:val="20"/>
        </w:rPr>
        <w:t xml:space="preserve">persistent physical inactivity </w:t>
      </w:r>
      <w:r w:rsidR="009844C9" w:rsidRPr="009844C9">
        <w:rPr>
          <w:rFonts w:ascii="Times New Roman" w:hAnsi="Times New Roman" w:cs="Times New Roman"/>
          <w:b/>
          <w:bCs/>
          <w:szCs w:val="20"/>
        </w:rPr>
        <w:t xml:space="preserve">between 2013-2014 and 2015-2016 on the </w:t>
      </w:r>
      <w:r w:rsidR="003630DF" w:rsidRPr="003630DF">
        <w:rPr>
          <w:rFonts w:ascii="Times New Roman" w:hAnsi="Times New Roman" w:cs="Times New Roman"/>
          <w:b/>
          <w:bCs/>
          <w:szCs w:val="20"/>
        </w:rPr>
        <w:t>Risk of Depression</w:t>
      </w:r>
      <w:r w:rsidR="003630DF" w:rsidRPr="009844C9">
        <w:rPr>
          <w:rFonts w:ascii="Times New Roman" w:hAnsi="Times New Roman" w:cs="Times New Roman"/>
          <w:b/>
          <w:bCs/>
          <w:szCs w:val="20"/>
        </w:rPr>
        <w:t xml:space="preserve"> </w:t>
      </w:r>
      <w:r w:rsidR="003630DF" w:rsidRPr="003630DF">
        <w:rPr>
          <w:rFonts w:ascii="Times New Roman" w:hAnsi="Times New Roman" w:cs="Times New Roman"/>
          <w:b/>
          <w:bCs/>
          <w:szCs w:val="20"/>
        </w:rPr>
        <w:t>A</w:t>
      </w:r>
      <w:r w:rsidR="003630DF" w:rsidRPr="009844C9">
        <w:rPr>
          <w:rFonts w:ascii="Times New Roman" w:hAnsi="Times New Roman" w:cs="Times New Roman"/>
          <w:b/>
          <w:bCs/>
          <w:szCs w:val="20"/>
        </w:rPr>
        <w:t>mong</w:t>
      </w:r>
      <w:r w:rsidR="009844C9" w:rsidRPr="009844C9">
        <w:rPr>
          <w:rFonts w:ascii="Times New Roman" w:hAnsi="Times New Roman" w:cs="Times New Roman"/>
          <w:b/>
          <w:bCs/>
          <w:szCs w:val="20"/>
        </w:rPr>
        <w:t xml:space="preserve"> Medical Beneficiaries and Health Insurance Subscribers.</w:t>
      </w:r>
    </w:p>
    <w:p w14:paraId="51EF2442" w14:textId="77777777" w:rsidR="00D35DB9" w:rsidRPr="006D0256" w:rsidRDefault="00D35DB9" w:rsidP="00087F12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2835"/>
        <w:gridCol w:w="2835"/>
        <w:gridCol w:w="1560"/>
        <w:gridCol w:w="1701"/>
      </w:tblGrid>
      <w:tr w:rsidR="008C6CD9" w14:paraId="7313B928" w14:textId="77777777" w:rsidTr="000620C4">
        <w:trPr>
          <w:trHeight w:val="379"/>
        </w:trPr>
        <w:tc>
          <w:tcPr>
            <w:tcW w:w="6237" w:type="dxa"/>
            <w:vMerge w:val="restart"/>
          </w:tcPr>
          <w:p w14:paraId="235FC391" w14:textId="4F1E46FA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5670" w:type="dxa"/>
            <w:gridSpan w:val="2"/>
          </w:tcPr>
          <w:p w14:paraId="2BDE5556" w14:textId="744D5034" w:rsidR="008C6CD9" w:rsidRPr="000F3CFF" w:rsidRDefault="008C6CD9" w:rsidP="008C6C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67C4">
              <w:rPr>
                <w:rFonts w:ascii="Times New Roman" w:hAnsi="Times New Roman" w:cs="Times New Roman"/>
                <w:b/>
                <w:bCs/>
                <w:szCs w:val="20"/>
              </w:rPr>
              <w:t xml:space="preserve">Multivariable-adjusted OR (95% </w:t>
            </w:r>
            <w:proofErr w:type="gramStart"/>
            <w:r w:rsidRPr="001867C4">
              <w:rPr>
                <w:rFonts w:ascii="Times New Roman" w:hAnsi="Times New Roman" w:cs="Times New Roman"/>
                <w:b/>
                <w:bCs/>
                <w:szCs w:val="20"/>
              </w:rPr>
              <w:t>CI)</w:t>
            </w:r>
            <w:r w:rsidRPr="001867C4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560" w:type="dxa"/>
            <w:vMerge w:val="restart"/>
          </w:tcPr>
          <w:p w14:paraId="0B7C9EE9" w14:textId="2B13A121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1701" w:type="dxa"/>
            <w:vMerge w:val="restart"/>
          </w:tcPr>
          <w:p w14:paraId="46E8FBE1" w14:textId="25850851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P for interaction</w:t>
            </w:r>
          </w:p>
        </w:tc>
      </w:tr>
      <w:tr w:rsidR="008C6CD9" w14:paraId="5FB79EC6" w14:textId="77777777" w:rsidTr="000620C4">
        <w:trPr>
          <w:trHeight w:val="362"/>
        </w:trPr>
        <w:tc>
          <w:tcPr>
            <w:tcW w:w="6237" w:type="dxa"/>
            <w:vMerge/>
          </w:tcPr>
          <w:p w14:paraId="56B32C3D" w14:textId="324D00A3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835" w:type="dxa"/>
          </w:tcPr>
          <w:p w14:paraId="32B511FA" w14:textId="5B41FDB4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BE54C1">
              <w:rPr>
                <w:rFonts w:ascii="Times New Roman" w:hAnsi="Times New Roman" w:cs="Times New Roman"/>
                <w:b/>
                <w:bCs/>
              </w:rPr>
              <w:t>Medical Benefit Recipient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835" w:type="dxa"/>
          </w:tcPr>
          <w:p w14:paraId="677F7A49" w14:textId="04440BED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BE54C1">
              <w:rPr>
                <w:rFonts w:ascii="Times New Roman" w:hAnsi="Times New Roman" w:cs="Times New Roman"/>
                <w:b/>
                <w:bCs/>
              </w:rPr>
              <w:t>Health Insurance Subscriber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560" w:type="dxa"/>
            <w:vMerge/>
          </w:tcPr>
          <w:p w14:paraId="208333E3" w14:textId="30E061C5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01" w:type="dxa"/>
            <w:vMerge/>
          </w:tcPr>
          <w:p w14:paraId="646A5E7C" w14:textId="0EFD46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625B16CD" w14:textId="77777777" w:rsidTr="000620C4">
        <w:trPr>
          <w:trHeight w:val="332"/>
        </w:trPr>
        <w:tc>
          <w:tcPr>
            <w:tcW w:w="13467" w:type="dxa"/>
            <w:gridSpan w:val="4"/>
          </w:tcPr>
          <w:p w14:paraId="62EB3DBA" w14:textId="2949A6A2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701" w:type="dxa"/>
          </w:tcPr>
          <w:p w14:paraId="75ABFECE" w14:textId="6EAAA1A2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02</w:t>
            </w:r>
          </w:p>
        </w:tc>
      </w:tr>
      <w:tr w:rsidR="008C6CD9" w14:paraId="7A092B85" w14:textId="77777777" w:rsidTr="000620C4">
        <w:trPr>
          <w:trHeight w:val="379"/>
        </w:trPr>
        <w:tc>
          <w:tcPr>
            <w:tcW w:w="6237" w:type="dxa"/>
          </w:tcPr>
          <w:p w14:paraId="5B869AF3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≥ 65 years</w:t>
            </w:r>
          </w:p>
        </w:tc>
        <w:tc>
          <w:tcPr>
            <w:tcW w:w="2835" w:type="dxa"/>
          </w:tcPr>
          <w:p w14:paraId="55F34C5E" w14:textId="515883F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1.</w:t>
            </w:r>
            <w:r w:rsidRPr="00812405">
              <w:rPr>
                <w:rFonts w:ascii="Times New Roman" w:hAnsi="Times New Roman" w:cs="Times New Roman"/>
                <w:bCs/>
                <w:szCs w:val="20"/>
              </w:rPr>
              <w:t>49 (1.15-1.94)</w:t>
            </w:r>
          </w:p>
        </w:tc>
        <w:tc>
          <w:tcPr>
            <w:tcW w:w="2835" w:type="dxa"/>
          </w:tcPr>
          <w:p w14:paraId="71C5A828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46D109F5" w14:textId="304C7D4F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/>
                <w:bCs/>
                <w:szCs w:val="20"/>
              </w:rPr>
              <w:t>0.003</w:t>
            </w:r>
          </w:p>
        </w:tc>
        <w:tc>
          <w:tcPr>
            <w:tcW w:w="1701" w:type="dxa"/>
          </w:tcPr>
          <w:p w14:paraId="5C77C68E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8C6CD9" w14:paraId="24E84B0E" w14:textId="77777777" w:rsidTr="000620C4">
        <w:trPr>
          <w:trHeight w:val="379"/>
        </w:trPr>
        <w:tc>
          <w:tcPr>
            <w:tcW w:w="6237" w:type="dxa"/>
          </w:tcPr>
          <w:p w14:paraId="4CD789C6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&lt; 65 years</w:t>
            </w:r>
          </w:p>
        </w:tc>
        <w:tc>
          <w:tcPr>
            <w:tcW w:w="2835" w:type="dxa"/>
          </w:tcPr>
          <w:p w14:paraId="03CD3F89" w14:textId="3E05F970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/>
                <w:bCs/>
                <w:szCs w:val="20"/>
              </w:rPr>
              <w:t>2.08 (1.51-2.88)</w:t>
            </w:r>
          </w:p>
        </w:tc>
        <w:tc>
          <w:tcPr>
            <w:tcW w:w="2835" w:type="dxa"/>
          </w:tcPr>
          <w:p w14:paraId="740B0CA2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66F0A6F3" w14:textId="404F25D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  <w:tc>
          <w:tcPr>
            <w:tcW w:w="1701" w:type="dxa"/>
          </w:tcPr>
          <w:p w14:paraId="39419B1C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54C73A61" w14:textId="77777777" w:rsidTr="000620C4">
        <w:trPr>
          <w:trHeight w:val="379"/>
        </w:trPr>
        <w:tc>
          <w:tcPr>
            <w:tcW w:w="13467" w:type="dxa"/>
            <w:gridSpan w:val="4"/>
          </w:tcPr>
          <w:p w14:paraId="64B19F8D" w14:textId="3AFAEB79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Sex</w:t>
            </w:r>
          </w:p>
        </w:tc>
        <w:tc>
          <w:tcPr>
            <w:tcW w:w="1701" w:type="dxa"/>
          </w:tcPr>
          <w:p w14:paraId="0D42BFDD" w14:textId="7FB987DB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36</w:t>
            </w:r>
          </w:p>
        </w:tc>
      </w:tr>
      <w:tr w:rsidR="008C6CD9" w14:paraId="18CF54C4" w14:textId="77777777" w:rsidTr="000620C4">
        <w:trPr>
          <w:trHeight w:val="379"/>
        </w:trPr>
        <w:tc>
          <w:tcPr>
            <w:tcW w:w="6237" w:type="dxa"/>
          </w:tcPr>
          <w:p w14:paraId="7A1784CF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Male</w:t>
            </w:r>
          </w:p>
        </w:tc>
        <w:tc>
          <w:tcPr>
            <w:tcW w:w="2835" w:type="dxa"/>
          </w:tcPr>
          <w:p w14:paraId="734EF6C7" w14:textId="34136E04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1.86 (1.36-2.54)</w:t>
            </w:r>
          </w:p>
        </w:tc>
        <w:tc>
          <w:tcPr>
            <w:tcW w:w="2835" w:type="dxa"/>
          </w:tcPr>
          <w:p w14:paraId="375E1A9E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302FEFA6" w14:textId="6488052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&lt;.001</w:t>
            </w:r>
          </w:p>
        </w:tc>
        <w:tc>
          <w:tcPr>
            <w:tcW w:w="1701" w:type="dxa"/>
          </w:tcPr>
          <w:p w14:paraId="3A097B63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6DD0E972" w14:textId="77777777" w:rsidTr="000620C4">
        <w:trPr>
          <w:trHeight w:val="379"/>
        </w:trPr>
        <w:tc>
          <w:tcPr>
            <w:tcW w:w="6237" w:type="dxa"/>
          </w:tcPr>
          <w:p w14:paraId="64F3A7D6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Female</w:t>
            </w:r>
          </w:p>
        </w:tc>
        <w:tc>
          <w:tcPr>
            <w:tcW w:w="2835" w:type="dxa"/>
          </w:tcPr>
          <w:p w14:paraId="727AA544" w14:textId="3895F5AC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1</w:t>
            </w:r>
            <w:r w:rsidRPr="00812405">
              <w:rPr>
                <w:rFonts w:ascii="Times New Roman" w:hAnsi="Times New Roman" w:cs="Times New Roman"/>
                <w:bCs/>
                <w:szCs w:val="20"/>
              </w:rPr>
              <w:t>.54 (1.18-2.01)</w:t>
            </w:r>
          </w:p>
        </w:tc>
        <w:tc>
          <w:tcPr>
            <w:tcW w:w="2835" w:type="dxa"/>
          </w:tcPr>
          <w:p w14:paraId="66230A73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6954DB94" w14:textId="4D702483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0.001</w:t>
            </w:r>
          </w:p>
        </w:tc>
        <w:tc>
          <w:tcPr>
            <w:tcW w:w="1701" w:type="dxa"/>
          </w:tcPr>
          <w:p w14:paraId="7778BBFE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5AD48475" w14:textId="77777777" w:rsidTr="000620C4">
        <w:trPr>
          <w:trHeight w:val="379"/>
        </w:trPr>
        <w:tc>
          <w:tcPr>
            <w:tcW w:w="13467" w:type="dxa"/>
            <w:gridSpan w:val="4"/>
          </w:tcPr>
          <w:p w14:paraId="4FDA71E9" w14:textId="2A6DB42C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Body mass index</w:t>
            </w:r>
          </w:p>
        </w:tc>
        <w:tc>
          <w:tcPr>
            <w:tcW w:w="1701" w:type="dxa"/>
          </w:tcPr>
          <w:p w14:paraId="0A50DA54" w14:textId="5BDCA639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</w:tr>
      <w:tr w:rsidR="008C6CD9" w14:paraId="56705581" w14:textId="77777777" w:rsidTr="000620C4">
        <w:trPr>
          <w:trHeight w:val="379"/>
        </w:trPr>
        <w:tc>
          <w:tcPr>
            <w:tcW w:w="6237" w:type="dxa"/>
          </w:tcPr>
          <w:p w14:paraId="25EA6255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&lt;18.5 kg/m2</w:t>
            </w:r>
          </w:p>
        </w:tc>
        <w:tc>
          <w:tcPr>
            <w:tcW w:w="2835" w:type="dxa"/>
          </w:tcPr>
          <w:p w14:paraId="2BCB2AF3" w14:textId="39D71CC3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1.91 (0.60-6.10)</w:t>
            </w:r>
          </w:p>
        </w:tc>
        <w:tc>
          <w:tcPr>
            <w:tcW w:w="2835" w:type="dxa"/>
          </w:tcPr>
          <w:p w14:paraId="2C3B7E7A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016FCBC4" w14:textId="3B28D599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0.28</w:t>
            </w:r>
          </w:p>
        </w:tc>
        <w:tc>
          <w:tcPr>
            <w:tcW w:w="1701" w:type="dxa"/>
          </w:tcPr>
          <w:p w14:paraId="38E8CF95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22252585" w14:textId="77777777" w:rsidTr="000620C4">
        <w:trPr>
          <w:trHeight w:val="379"/>
        </w:trPr>
        <w:tc>
          <w:tcPr>
            <w:tcW w:w="6237" w:type="dxa"/>
          </w:tcPr>
          <w:p w14:paraId="2E8D1B05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8.5-23.0 kg/m2</w:t>
            </w:r>
          </w:p>
        </w:tc>
        <w:tc>
          <w:tcPr>
            <w:tcW w:w="2835" w:type="dxa"/>
          </w:tcPr>
          <w:p w14:paraId="76524A88" w14:textId="5684012F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1.55 (1.08-2.24)</w:t>
            </w:r>
          </w:p>
        </w:tc>
        <w:tc>
          <w:tcPr>
            <w:tcW w:w="2835" w:type="dxa"/>
          </w:tcPr>
          <w:p w14:paraId="4E023AB1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469278BC" w14:textId="4672D163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0.02</w:t>
            </w:r>
          </w:p>
        </w:tc>
        <w:tc>
          <w:tcPr>
            <w:tcW w:w="1701" w:type="dxa"/>
          </w:tcPr>
          <w:p w14:paraId="7C2E955E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134C2E2F" w14:textId="77777777" w:rsidTr="000620C4">
        <w:trPr>
          <w:trHeight w:val="379"/>
        </w:trPr>
        <w:tc>
          <w:tcPr>
            <w:tcW w:w="6237" w:type="dxa"/>
          </w:tcPr>
          <w:p w14:paraId="061D283A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23.0-25.0 kg/m2</w:t>
            </w:r>
          </w:p>
        </w:tc>
        <w:tc>
          <w:tcPr>
            <w:tcW w:w="2835" w:type="dxa"/>
          </w:tcPr>
          <w:p w14:paraId="279CE26F" w14:textId="063EE436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1.69 (1.12-2.54)</w:t>
            </w:r>
          </w:p>
        </w:tc>
        <w:tc>
          <w:tcPr>
            <w:tcW w:w="2835" w:type="dxa"/>
          </w:tcPr>
          <w:p w14:paraId="48A779FD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5BFFCB8E" w14:textId="116B563F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0.01</w:t>
            </w:r>
          </w:p>
        </w:tc>
        <w:tc>
          <w:tcPr>
            <w:tcW w:w="1701" w:type="dxa"/>
          </w:tcPr>
          <w:p w14:paraId="7F30EEF5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722DE4D5" w14:textId="77777777" w:rsidTr="000620C4">
        <w:trPr>
          <w:trHeight w:val="379"/>
        </w:trPr>
        <w:tc>
          <w:tcPr>
            <w:tcW w:w="6237" w:type="dxa"/>
          </w:tcPr>
          <w:p w14:paraId="6C947A3E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≥25.0 kg/m2</w:t>
            </w:r>
          </w:p>
        </w:tc>
        <w:tc>
          <w:tcPr>
            <w:tcW w:w="2835" w:type="dxa"/>
          </w:tcPr>
          <w:p w14:paraId="17228D12" w14:textId="78025E1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1.73 (1.27-2.38)</w:t>
            </w:r>
          </w:p>
        </w:tc>
        <w:tc>
          <w:tcPr>
            <w:tcW w:w="2835" w:type="dxa"/>
          </w:tcPr>
          <w:p w14:paraId="238A986C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17063982" w14:textId="535BE346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&lt;.001</w:t>
            </w:r>
          </w:p>
        </w:tc>
        <w:tc>
          <w:tcPr>
            <w:tcW w:w="1701" w:type="dxa"/>
          </w:tcPr>
          <w:p w14:paraId="64D8F4A2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0676E72A" w14:textId="77777777" w:rsidTr="000620C4">
        <w:trPr>
          <w:trHeight w:val="379"/>
        </w:trPr>
        <w:tc>
          <w:tcPr>
            <w:tcW w:w="13467" w:type="dxa"/>
            <w:gridSpan w:val="4"/>
          </w:tcPr>
          <w:p w14:paraId="52446D64" w14:textId="219A6BBD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Cigarette smoking</w:t>
            </w:r>
          </w:p>
        </w:tc>
        <w:tc>
          <w:tcPr>
            <w:tcW w:w="1701" w:type="dxa"/>
          </w:tcPr>
          <w:p w14:paraId="262577F0" w14:textId="6C61A6A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59</w:t>
            </w:r>
          </w:p>
        </w:tc>
      </w:tr>
      <w:tr w:rsidR="008C6CD9" w14:paraId="4EFA98F0" w14:textId="77777777" w:rsidTr="000620C4">
        <w:trPr>
          <w:trHeight w:val="379"/>
        </w:trPr>
        <w:tc>
          <w:tcPr>
            <w:tcW w:w="6237" w:type="dxa"/>
          </w:tcPr>
          <w:p w14:paraId="1A8EF9D9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Non-smoker</w:t>
            </w:r>
          </w:p>
        </w:tc>
        <w:tc>
          <w:tcPr>
            <w:tcW w:w="2835" w:type="dxa"/>
          </w:tcPr>
          <w:p w14:paraId="7A13A729" w14:textId="0C6FD34C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1.61 (1.26-2.06)</w:t>
            </w:r>
          </w:p>
        </w:tc>
        <w:tc>
          <w:tcPr>
            <w:tcW w:w="2835" w:type="dxa"/>
          </w:tcPr>
          <w:p w14:paraId="5F00CBF9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3C9E07DE" w14:textId="4C6AD671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&lt;.001</w:t>
            </w:r>
          </w:p>
        </w:tc>
        <w:tc>
          <w:tcPr>
            <w:tcW w:w="1701" w:type="dxa"/>
          </w:tcPr>
          <w:p w14:paraId="15A0A585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70F92AEF" w14:textId="77777777" w:rsidTr="000620C4">
        <w:trPr>
          <w:trHeight w:val="379"/>
        </w:trPr>
        <w:tc>
          <w:tcPr>
            <w:tcW w:w="6237" w:type="dxa"/>
          </w:tcPr>
          <w:p w14:paraId="7EC9FCCF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</w:t>
            </w:r>
            <w:proofErr w:type="gramStart"/>
            <w:r w:rsidRPr="000F3CFF">
              <w:rPr>
                <w:rFonts w:ascii="Times New Roman" w:hAnsi="Times New Roman" w:cs="Times New Roman"/>
                <w:bCs/>
                <w:szCs w:val="20"/>
              </w:rPr>
              <w:t>Former-smoker</w:t>
            </w:r>
            <w:proofErr w:type="gramEnd"/>
          </w:p>
        </w:tc>
        <w:tc>
          <w:tcPr>
            <w:tcW w:w="2835" w:type="dxa"/>
          </w:tcPr>
          <w:p w14:paraId="25F4984C" w14:textId="472FB3C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2.21 (1.27-3.83)</w:t>
            </w:r>
          </w:p>
        </w:tc>
        <w:tc>
          <w:tcPr>
            <w:tcW w:w="2835" w:type="dxa"/>
          </w:tcPr>
          <w:p w14:paraId="33836245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525DAF8E" w14:textId="6C3A175B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0.005</w:t>
            </w:r>
          </w:p>
        </w:tc>
        <w:tc>
          <w:tcPr>
            <w:tcW w:w="1701" w:type="dxa"/>
          </w:tcPr>
          <w:p w14:paraId="6F24C728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4B10537E" w14:textId="77777777" w:rsidTr="000620C4">
        <w:trPr>
          <w:trHeight w:val="379"/>
        </w:trPr>
        <w:tc>
          <w:tcPr>
            <w:tcW w:w="6237" w:type="dxa"/>
          </w:tcPr>
          <w:p w14:paraId="21F11820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Current smoker</w:t>
            </w:r>
          </w:p>
        </w:tc>
        <w:tc>
          <w:tcPr>
            <w:tcW w:w="2835" w:type="dxa"/>
          </w:tcPr>
          <w:p w14:paraId="39373C7F" w14:textId="59ABAAF8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1.50 (0.93-2.43)</w:t>
            </w:r>
          </w:p>
        </w:tc>
        <w:tc>
          <w:tcPr>
            <w:tcW w:w="2835" w:type="dxa"/>
          </w:tcPr>
          <w:p w14:paraId="1718A8CF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2810CA6B" w14:textId="6E115C23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0.10</w:t>
            </w:r>
          </w:p>
        </w:tc>
        <w:tc>
          <w:tcPr>
            <w:tcW w:w="1701" w:type="dxa"/>
          </w:tcPr>
          <w:p w14:paraId="27322DB5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11779AF2" w14:textId="77777777" w:rsidTr="000620C4">
        <w:trPr>
          <w:trHeight w:val="379"/>
        </w:trPr>
        <w:tc>
          <w:tcPr>
            <w:tcW w:w="13467" w:type="dxa"/>
            <w:gridSpan w:val="4"/>
          </w:tcPr>
          <w:p w14:paraId="286CFD39" w14:textId="59D4E66C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Charlson comorbidity index</w:t>
            </w:r>
          </w:p>
        </w:tc>
        <w:tc>
          <w:tcPr>
            <w:tcW w:w="1701" w:type="dxa"/>
          </w:tcPr>
          <w:p w14:paraId="783B2E99" w14:textId="5F2D1AF2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81</w:t>
            </w:r>
          </w:p>
        </w:tc>
      </w:tr>
      <w:tr w:rsidR="008C6CD9" w14:paraId="65DDC74B" w14:textId="77777777" w:rsidTr="000620C4">
        <w:trPr>
          <w:trHeight w:val="379"/>
        </w:trPr>
        <w:tc>
          <w:tcPr>
            <w:tcW w:w="6237" w:type="dxa"/>
          </w:tcPr>
          <w:p w14:paraId="347FF707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0</w:t>
            </w:r>
          </w:p>
        </w:tc>
        <w:tc>
          <w:tcPr>
            <w:tcW w:w="2835" w:type="dxa"/>
          </w:tcPr>
          <w:p w14:paraId="2C349B77" w14:textId="1F99ED60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1.65 (1.20-2.27)</w:t>
            </w:r>
          </w:p>
        </w:tc>
        <w:tc>
          <w:tcPr>
            <w:tcW w:w="2835" w:type="dxa"/>
          </w:tcPr>
          <w:p w14:paraId="793CE87D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30AFEF75" w14:textId="77AF3EB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0.002</w:t>
            </w:r>
          </w:p>
        </w:tc>
        <w:tc>
          <w:tcPr>
            <w:tcW w:w="1701" w:type="dxa"/>
          </w:tcPr>
          <w:p w14:paraId="688232A5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50E62422" w14:textId="77777777" w:rsidTr="000620C4">
        <w:trPr>
          <w:trHeight w:val="379"/>
        </w:trPr>
        <w:tc>
          <w:tcPr>
            <w:tcW w:w="6237" w:type="dxa"/>
          </w:tcPr>
          <w:p w14:paraId="083382E8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1 </w:t>
            </w:r>
          </w:p>
        </w:tc>
        <w:tc>
          <w:tcPr>
            <w:tcW w:w="2835" w:type="dxa"/>
          </w:tcPr>
          <w:p w14:paraId="3B31BF05" w14:textId="42FD6DBE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1.89 (1.35-2.67)</w:t>
            </w:r>
          </w:p>
        </w:tc>
        <w:tc>
          <w:tcPr>
            <w:tcW w:w="2835" w:type="dxa"/>
          </w:tcPr>
          <w:p w14:paraId="7E79FA41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28828ED8" w14:textId="763B4EE0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&lt;.001</w:t>
            </w:r>
          </w:p>
        </w:tc>
        <w:tc>
          <w:tcPr>
            <w:tcW w:w="1701" w:type="dxa"/>
          </w:tcPr>
          <w:p w14:paraId="33AEB86E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3995FD15" w14:textId="77777777" w:rsidTr="000620C4">
        <w:trPr>
          <w:trHeight w:val="379"/>
        </w:trPr>
        <w:tc>
          <w:tcPr>
            <w:tcW w:w="6237" w:type="dxa"/>
          </w:tcPr>
          <w:p w14:paraId="280513D4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≥2</w:t>
            </w:r>
          </w:p>
        </w:tc>
        <w:tc>
          <w:tcPr>
            <w:tcW w:w="2835" w:type="dxa"/>
          </w:tcPr>
          <w:p w14:paraId="65D67FEF" w14:textId="1E972891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1.43 (0.95-2.17</w:t>
            </w:r>
            <w:r w:rsidRPr="00812405">
              <w:rPr>
                <w:rFonts w:ascii="Times New Roman" w:hAnsi="Times New Roman" w:cs="Times New Roman"/>
                <w:bCs/>
                <w:szCs w:val="20"/>
              </w:rPr>
              <w:t>)</w:t>
            </w:r>
          </w:p>
        </w:tc>
        <w:tc>
          <w:tcPr>
            <w:tcW w:w="2835" w:type="dxa"/>
          </w:tcPr>
          <w:p w14:paraId="70F6DE72" w14:textId="7777777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.00 (ref)</w:t>
            </w:r>
          </w:p>
        </w:tc>
        <w:tc>
          <w:tcPr>
            <w:tcW w:w="1560" w:type="dxa"/>
          </w:tcPr>
          <w:p w14:paraId="49C0A776" w14:textId="34E1FD45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812405">
              <w:rPr>
                <w:rFonts w:ascii="Times New Roman" w:hAnsi="Times New Roman" w:cs="Times New Roman" w:hint="eastAsia"/>
                <w:bCs/>
                <w:szCs w:val="20"/>
              </w:rPr>
              <w:t>0.09</w:t>
            </w:r>
          </w:p>
        </w:tc>
        <w:tc>
          <w:tcPr>
            <w:tcW w:w="1701" w:type="dxa"/>
          </w:tcPr>
          <w:p w14:paraId="7EE53101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68ABF0A6" w14:textId="2B2911BD" w:rsidR="008C6CD9" w:rsidRDefault="00087F12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  <w:r>
        <w:rPr>
          <w:rFonts w:ascii="Times New Roman" w:eastAsia="맑은 고딕" w:hAnsi="Times New Roman" w:cs="Times New Roman"/>
          <w:kern w:val="0"/>
          <w:szCs w:val="20"/>
          <w:shd w:val="clear" w:color="auto" w:fill="FFFFFF"/>
        </w:rPr>
        <w:br w:type="textWrapping" w:clear="all"/>
      </w:r>
      <w:bookmarkStart w:id="0" w:name="_Hlk152938455"/>
      <w:r w:rsidR="000620C4" w:rsidRPr="000620C4">
        <w:rPr>
          <w:rFonts w:ascii="Times New Roman" w:hAnsi="Times New Roman" w:cs="Times New Roman"/>
          <w:iCs/>
          <w:szCs w:val="20"/>
        </w:rPr>
        <w:t>The adjusted odds ratio (</w:t>
      </w:r>
      <w:proofErr w:type="spellStart"/>
      <w:r w:rsidR="000620C4" w:rsidRPr="000620C4">
        <w:rPr>
          <w:rFonts w:ascii="Times New Roman" w:hAnsi="Times New Roman" w:cs="Times New Roman"/>
          <w:iCs/>
          <w:szCs w:val="20"/>
        </w:rPr>
        <w:t>aOR</w:t>
      </w:r>
      <w:proofErr w:type="spellEnd"/>
      <w:r w:rsidR="000620C4" w:rsidRPr="000620C4">
        <w:rPr>
          <w:rFonts w:ascii="Times New Roman" w:hAnsi="Times New Roman" w:cs="Times New Roman"/>
          <w:iCs/>
          <w:szCs w:val="20"/>
        </w:rPr>
        <w:t>) was computed through multivariate adjusted logistic regression and reported with a 95% confidence interval (CI). Each instance of moderate-to-vigorous physical activity (MVPA) was defined as lasting more than 2-30 minutes based on self-reported NHIS health screening records. Depression was defined as the use of any antidepressant medication or diagnosis by a specialist physician (ICD-10 F32, F33).</w:t>
      </w:r>
    </w:p>
    <w:p w14:paraId="577AD72C" w14:textId="77777777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</w:p>
    <w:p w14:paraId="273C02F2" w14:textId="5378F990" w:rsidR="008C6CD9" w:rsidRDefault="008C6CD9" w:rsidP="008C6CD9">
      <w:pPr>
        <w:spacing w:line="240" w:lineRule="auto"/>
        <w:rPr>
          <w:rFonts w:ascii="Times New Roman" w:hAnsi="Times New Roman" w:cs="Times New Roman"/>
          <w:iCs/>
          <w:szCs w:val="20"/>
        </w:rPr>
      </w:pPr>
      <w:proofErr w:type="spellStart"/>
      <w:r w:rsidRPr="001867C4">
        <w:rPr>
          <w:rFonts w:ascii="Times New Roman" w:hAnsi="Times New Roman" w:cs="Times New Roman"/>
          <w:bCs/>
          <w:szCs w:val="20"/>
          <w:vertAlign w:val="superscript"/>
        </w:rPr>
        <w:t>a</w:t>
      </w:r>
      <w:r>
        <w:rPr>
          <w:rFonts w:ascii="Times New Roman" w:hAnsi="Times New Roman" w:cs="Times New Roman"/>
          <w:iCs/>
          <w:szCs w:val="20"/>
        </w:rPr>
        <w:t>A</w:t>
      </w:r>
      <w:bookmarkEnd w:id="0"/>
      <w:r w:rsidR="000620C4" w:rsidRPr="000620C4">
        <w:rPr>
          <w:rFonts w:ascii="Times New Roman" w:hAnsi="Times New Roman" w:cs="Times New Roman"/>
          <w:iCs/>
          <w:szCs w:val="20"/>
        </w:rPr>
        <w:t>djustments</w:t>
      </w:r>
      <w:proofErr w:type="spellEnd"/>
      <w:r w:rsidR="000620C4" w:rsidRPr="000620C4">
        <w:rPr>
          <w:rFonts w:ascii="Times New Roman" w:hAnsi="Times New Roman" w:cs="Times New Roman"/>
          <w:iCs/>
          <w:szCs w:val="20"/>
        </w:rPr>
        <w:t xml:space="preserve"> were made for age, sex, household income, baseline comorbidities (hypertension, diabetes, dyslipidemia), cigarette smoking, body mass index, moderate-to-vigorous physical activity, and Charlson Comorbidity Index.</w:t>
      </w:r>
    </w:p>
    <w:p w14:paraId="4449D44E" w14:textId="619A3F33" w:rsidR="008C6CD9" w:rsidRDefault="008C6CD9" w:rsidP="008C6CD9">
      <w:pPr>
        <w:spacing w:line="240" w:lineRule="auto"/>
        <w:rPr>
          <w:rFonts w:ascii="Times New Roman" w:hAnsi="Times New Roman" w:cs="Times New Roman"/>
          <w:iCs/>
          <w:szCs w:val="20"/>
        </w:rPr>
      </w:pPr>
      <w:r w:rsidRPr="0018231D">
        <w:rPr>
          <w:rFonts w:ascii="Times New Roman" w:hAnsi="Times New Roman" w:cs="Times New Roman"/>
          <w:iCs/>
          <w:szCs w:val="20"/>
        </w:rPr>
        <w:lastRenderedPageBreak/>
        <w:t>A</w:t>
      </w:r>
      <w:r w:rsidR="000620C4" w:rsidRPr="000620C4">
        <w:rPr>
          <w:rFonts w:ascii="Times New Roman" w:hAnsi="Times New Roman" w:cs="Times New Roman"/>
          <w:iCs/>
          <w:szCs w:val="20"/>
        </w:rPr>
        <w:t xml:space="preserve">cronyms: MVPA - moderate-to-vigorous physical activity; OR - odds ratio; CI - confidence interval; </w:t>
      </w:r>
      <w:proofErr w:type="spellStart"/>
      <w:r w:rsidR="000620C4" w:rsidRPr="000620C4">
        <w:rPr>
          <w:rFonts w:ascii="Times New Roman" w:hAnsi="Times New Roman" w:cs="Times New Roman"/>
          <w:iCs/>
          <w:szCs w:val="20"/>
        </w:rPr>
        <w:t>aOR</w:t>
      </w:r>
      <w:proofErr w:type="spellEnd"/>
      <w:r w:rsidR="000620C4" w:rsidRPr="000620C4">
        <w:rPr>
          <w:rFonts w:ascii="Times New Roman" w:hAnsi="Times New Roman" w:cs="Times New Roman"/>
          <w:iCs/>
          <w:szCs w:val="20"/>
        </w:rPr>
        <w:t xml:space="preserve"> - adjusted odds ratio.</w:t>
      </w:r>
    </w:p>
    <w:p w14:paraId="5625674A" w14:textId="77777777" w:rsidR="008C6CD9" w:rsidRPr="0018231D" w:rsidRDefault="008C6CD9" w:rsidP="008C6CD9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szCs w:val="20"/>
        </w:rPr>
      </w:pPr>
    </w:p>
    <w:p w14:paraId="73F868FB" w14:textId="6CF14E6D" w:rsidR="008C6CD9" w:rsidRDefault="008C6CD9" w:rsidP="008C6CD9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  <w:bookmarkStart w:id="1" w:name="_Hlk152938475"/>
      <w:r>
        <w:rPr>
          <w:rFonts w:ascii="Times New Roman" w:hAnsi="Times New Roman" w:cs="Times New Roman"/>
          <w:bCs/>
          <w:szCs w:val="20"/>
          <w:vertAlign w:val="superscript"/>
        </w:rPr>
        <w:t>1</w:t>
      </w:r>
      <w:r w:rsidRPr="00322C2F">
        <w:rPr>
          <w:rFonts w:ascii="Times New Roman" w:hAnsi="Times New Roman" w:cs="Times New Roman"/>
          <w:iCs/>
          <w:szCs w:val="20"/>
        </w:rPr>
        <w:t>M</w:t>
      </w:r>
      <w:r w:rsidR="000620C4" w:rsidRPr="000620C4">
        <w:rPr>
          <w:rFonts w:ascii="Times New Roman" w:hAnsi="Times New Roman" w:cs="Times New Roman"/>
          <w:iCs/>
          <w:szCs w:val="20"/>
        </w:rPr>
        <w:t>edical Benefit Recipients were individuals who became eligible for medical benefits for the first time between 2017 and 2018.</w:t>
      </w:r>
      <w:r w:rsidRPr="00322C2F">
        <w:rPr>
          <w:rFonts w:ascii="Times New Roman" w:hAnsi="Times New Roman" w:cs="Times New Roman" w:hint="eastAsia"/>
          <w:iCs/>
          <w:szCs w:val="20"/>
        </w:rPr>
        <w:t xml:space="preserve"> </w:t>
      </w:r>
    </w:p>
    <w:p w14:paraId="7F775C90" w14:textId="287B1785" w:rsidR="00087F12" w:rsidRPr="00914BB7" w:rsidRDefault="008C6CD9" w:rsidP="00914BB7">
      <w:pPr>
        <w:spacing w:after="0" w:line="240" w:lineRule="auto"/>
        <w:rPr>
          <w:rFonts w:ascii="Times New Roman" w:hAnsi="Times New Roman" w:cs="Times New Roman" w:hint="eastAsia"/>
          <w:szCs w:val="20"/>
        </w:rPr>
      </w:pPr>
      <w:r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322C2F">
        <w:rPr>
          <w:rFonts w:ascii="Times New Roman" w:hAnsi="Times New Roman" w:cs="Times New Roman"/>
          <w:iCs/>
          <w:szCs w:val="20"/>
        </w:rPr>
        <w:t>H</w:t>
      </w:r>
      <w:r w:rsidR="000620C4" w:rsidRPr="000620C4">
        <w:rPr>
          <w:rFonts w:ascii="Times New Roman" w:hAnsi="Times New Roman" w:cs="Times New Roman"/>
          <w:iCs/>
          <w:szCs w:val="20"/>
        </w:rPr>
        <w:t>ealth Insurance Subscribers were individuals who did not receive medical benefits until 2018.</w:t>
      </w:r>
      <w:bookmarkEnd w:id="1"/>
    </w:p>
    <w:sectPr w:rsidR="00087F12" w:rsidRPr="00914BB7" w:rsidSect="00C7204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A23153" w14:textId="77777777" w:rsidR="00AA19BC" w:rsidRDefault="00AA19BC" w:rsidP="00692BBD">
      <w:pPr>
        <w:spacing w:after="0" w:line="240" w:lineRule="auto"/>
      </w:pPr>
      <w:r>
        <w:separator/>
      </w:r>
    </w:p>
  </w:endnote>
  <w:endnote w:type="continuationSeparator" w:id="0">
    <w:p w14:paraId="3B80D4C6" w14:textId="77777777" w:rsidR="00AA19BC" w:rsidRDefault="00AA19BC" w:rsidP="0069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5A6E26" w14:textId="77777777" w:rsidR="00AA19BC" w:rsidRDefault="00AA19BC" w:rsidP="00692BBD">
      <w:pPr>
        <w:spacing w:after="0" w:line="240" w:lineRule="auto"/>
      </w:pPr>
      <w:r>
        <w:separator/>
      </w:r>
    </w:p>
  </w:footnote>
  <w:footnote w:type="continuationSeparator" w:id="0">
    <w:p w14:paraId="1D0782AB" w14:textId="77777777" w:rsidR="00AA19BC" w:rsidRDefault="00AA19BC" w:rsidP="00692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2D55E5"/>
    <w:multiLevelType w:val="hybridMultilevel"/>
    <w:tmpl w:val="BBB479E6"/>
    <w:lvl w:ilvl="0" w:tplc="7BCA63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33A3E08"/>
    <w:multiLevelType w:val="hybridMultilevel"/>
    <w:tmpl w:val="E63052E8"/>
    <w:lvl w:ilvl="0" w:tplc="CD4C98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83086566">
    <w:abstractNumId w:val="0"/>
  </w:num>
  <w:num w:numId="2" w16cid:durableId="1889534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20D"/>
    <w:rsid w:val="00007B37"/>
    <w:rsid w:val="00023688"/>
    <w:rsid w:val="00025047"/>
    <w:rsid w:val="00042965"/>
    <w:rsid w:val="000620C4"/>
    <w:rsid w:val="000807B5"/>
    <w:rsid w:val="00087F12"/>
    <w:rsid w:val="000D42B4"/>
    <w:rsid w:val="000D7D1A"/>
    <w:rsid w:val="000E1237"/>
    <w:rsid w:val="000E18A8"/>
    <w:rsid w:val="000E7C98"/>
    <w:rsid w:val="000F3CFF"/>
    <w:rsid w:val="00100557"/>
    <w:rsid w:val="00126ABF"/>
    <w:rsid w:val="00140916"/>
    <w:rsid w:val="00142828"/>
    <w:rsid w:val="001513A0"/>
    <w:rsid w:val="00166325"/>
    <w:rsid w:val="00171BE9"/>
    <w:rsid w:val="0019009D"/>
    <w:rsid w:val="0019277D"/>
    <w:rsid w:val="001A75CB"/>
    <w:rsid w:val="001B0F69"/>
    <w:rsid w:val="001B7740"/>
    <w:rsid w:val="001B7B0A"/>
    <w:rsid w:val="001C4478"/>
    <w:rsid w:val="001C4977"/>
    <w:rsid w:val="001E5980"/>
    <w:rsid w:val="0024520D"/>
    <w:rsid w:val="00252715"/>
    <w:rsid w:val="00282426"/>
    <w:rsid w:val="002907C9"/>
    <w:rsid w:val="00292333"/>
    <w:rsid w:val="002A1DB8"/>
    <w:rsid w:val="002B3C05"/>
    <w:rsid w:val="002C08ED"/>
    <w:rsid w:val="002C269C"/>
    <w:rsid w:val="002F2ECA"/>
    <w:rsid w:val="002F5A87"/>
    <w:rsid w:val="003067AE"/>
    <w:rsid w:val="00315FCA"/>
    <w:rsid w:val="00330E91"/>
    <w:rsid w:val="00331042"/>
    <w:rsid w:val="003343FE"/>
    <w:rsid w:val="003630DF"/>
    <w:rsid w:val="00370919"/>
    <w:rsid w:val="0038063F"/>
    <w:rsid w:val="003B7164"/>
    <w:rsid w:val="003C02F3"/>
    <w:rsid w:val="003C7ED3"/>
    <w:rsid w:val="003D299A"/>
    <w:rsid w:val="00423B83"/>
    <w:rsid w:val="00427186"/>
    <w:rsid w:val="004273D4"/>
    <w:rsid w:val="00450F79"/>
    <w:rsid w:val="00485F9E"/>
    <w:rsid w:val="00492BD1"/>
    <w:rsid w:val="004A23C1"/>
    <w:rsid w:val="004C27A4"/>
    <w:rsid w:val="004D3D1B"/>
    <w:rsid w:val="004D6D16"/>
    <w:rsid w:val="00527BB1"/>
    <w:rsid w:val="00533D06"/>
    <w:rsid w:val="0055627D"/>
    <w:rsid w:val="00571406"/>
    <w:rsid w:val="005718BE"/>
    <w:rsid w:val="00573ABE"/>
    <w:rsid w:val="00575D77"/>
    <w:rsid w:val="005C3D72"/>
    <w:rsid w:val="005C74E9"/>
    <w:rsid w:val="005D3974"/>
    <w:rsid w:val="0064277D"/>
    <w:rsid w:val="00664880"/>
    <w:rsid w:val="00692BBD"/>
    <w:rsid w:val="006A14D4"/>
    <w:rsid w:val="006A5781"/>
    <w:rsid w:val="006C0F83"/>
    <w:rsid w:val="006D0256"/>
    <w:rsid w:val="006D0F12"/>
    <w:rsid w:val="006F4266"/>
    <w:rsid w:val="007248D2"/>
    <w:rsid w:val="00742B20"/>
    <w:rsid w:val="00766B9D"/>
    <w:rsid w:val="00767B84"/>
    <w:rsid w:val="00770231"/>
    <w:rsid w:val="00793060"/>
    <w:rsid w:val="0079408A"/>
    <w:rsid w:val="0079488A"/>
    <w:rsid w:val="007A6E57"/>
    <w:rsid w:val="007B37DF"/>
    <w:rsid w:val="007E767A"/>
    <w:rsid w:val="007F2392"/>
    <w:rsid w:val="00801620"/>
    <w:rsid w:val="00812405"/>
    <w:rsid w:val="00815190"/>
    <w:rsid w:val="00815973"/>
    <w:rsid w:val="008407E2"/>
    <w:rsid w:val="00880AC5"/>
    <w:rsid w:val="00882A75"/>
    <w:rsid w:val="008A22A9"/>
    <w:rsid w:val="008A268C"/>
    <w:rsid w:val="008C6CD9"/>
    <w:rsid w:val="008E0674"/>
    <w:rsid w:val="008F3869"/>
    <w:rsid w:val="00914BB7"/>
    <w:rsid w:val="009342E4"/>
    <w:rsid w:val="0094190D"/>
    <w:rsid w:val="009430D8"/>
    <w:rsid w:val="00977D3F"/>
    <w:rsid w:val="0098366B"/>
    <w:rsid w:val="009844C9"/>
    <w:rsid w:val="00987191"/>
    <w:rsid w:val="009B2FB4"/>
    <w:rsid w:val="009E19C4"/>
    <w:rsid w:val="009E51A2"/>
    <w:rsid w:val="009F4EA6"/>
    <w:rsid w:val="00A02E18"/>
    <w:rsid w:val="00A1518C"/>
    <w:rsid w:val="00A24D14"/>
    <w:rsid w:val="00A33CAB"/>
    <w:rsid w:val="00AA19BC"/>
    <w:rsid w:val="00AB3971"/>
    <w:rsid w:val="00AD427E"/>
    <w:rsid w:val="00AF09DA"/>
    <w:rsid w:val="00B32422"/>
    <w:rsid w:val="00B414F8"/>
    <w:rsid w:val="00B42DA2"/>
    <w:rsid w:val="00B91CCE"/>
    <w:rsid w:val="00B926C9"/>
    <w:rsid w:val="00BC4F21"/>
    <w:rsid w:val="00BC5B25"/>
    <w:rsid w:val="00BC7FAC"/>
    <w:rsid w:val="00BD2159"/>
    <w:rsid w:val="00BE4295"/>
    <w:rsid w:val="00BF7DFC"/>
    <w:rsid w:val="00C06839"/>
    <w:rsid w:val="00C11799"/>
    <w:rsid w:val="00C60003"/>
    <w:rsid w:val="00C64DD1"/>
    <w:rsid w:val="00C72049"/>
    <w:rsid w:val="00CE6DB3"/>
    <w:rsid w:val="00D075A0"/>
    <w:rsid w:val="00D1055A"/>
    <w:rsid w:val="00D35DB9"/>
    <w:rsid w:val="00D517B9"/>
    <w:rsid w:val="00D57D72"/>
    <w:rsid w:val="00D83FC9"/>
    <w:rsid w:val="00DA028C"/>
    <w:rsid w:val="00DA0E93"/>
    <w:rsid w:val="00DB7637"/>
    <w:rsid w:val="00DC4642"/>
    <w:rsid w:val="00DE097D"/>
    <w:rsid w:val="00E067FB"/>
    <w:rsid w:val="00E74C67"/>
    <w:rsid w:val="00EE0519"/>
    <w:rsid w:val="00F05D2B"/>
    <w:rsid w:val="00F228B4"/>
    <w:rsid w:val="00F35258"/>
    <w:rsid w:val="00F57325"/>
    <w:rsid w:val="00F63375"/>
    <w:rsid w:val="00F668C3"/>
    <w:rsid w:val="00F94A57"/>
    <w:rsid w:val="00FD1767"/>
    <w:rsid w:val="00FD55D9"/>
    <w:rsid w:val="00FE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516B2E"/>
  <w15:chartTrackingRefBased/>
  <w15:docId w15:val="{DFFF76D4-0DD1-4A4C-97BD-AAD84BB8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6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5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92B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2BBD"/>
  </w:style>
  <w:style w:type="paragraph" w:styleId="a5">
    <w:name w:val="footer"/>
    <w:basedOn w:val="a"/>
    <w:link w:val="Char0"/>
    <w:uiPriority w:val="99"/>
    <w:unhideWhenUsed/>
    <w:rsid w:val="00692B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2BBD"/>
  </w:style>
  <w:style w:type="paragraph" w:styleId="a6">
    <w:name w:val="List Paragraph"/>
    <w:basedOn w:val="a"/>
    <w:uiPriority w:val="34"/>
    <w:qFormat/>
    <w:rsid w:val="00DA028C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1E5980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1E5980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1E5980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E5980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E59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9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E1CBA-24BF-490E-BACE-AE9178628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2</Words>
  <Characters>1781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A7702</cp:lastModifiedBy>
  <cp:revision>2</cp:revision>
  <dcterms:created xsi:type="dcterms:W3CDTF">2024-12-02T00:24:00Z</dcterms:created>
  <dcterms:modified xsi:type="dcterms:W3CDTF">2024-12-02T0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a0f22ad58c316fd80bdd0e6fd3012455775387a92dda4bb5e98cbfaae9c1bf</vt:lpwstr>
  </property>
</Properties>
</file>